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DE9BA0" w14:textId="3A2AF686" w:rsidR="00FF173A" w:rsidRDefault="00FF173A" w:rsidP="00FF173A">
      <w:pPr>
        <w:spacing w:after="0" w:line="240" w:lineRule="auto"/>
        <w:jc w:val="center"/>
        <w:rPr>
          <w:rFonts w:ascii="Times New Roman" w:eastAsia="+mn-ea" w:hAnsi="Times New Roman" w:cs="Times New Roman"/>
          <w:b/>
          <w:bCs/>
          <w:kern w:val="24"/>
          <w:sz w:val="24"/>
          <w:szCs w:val="24"/>
        </w:rPr>
      </w:pPr>
      <w:r>
        <w:rPr>
          <w:rFonts w:ascii="Times New Roman" w:eastAsia="+mn-ea" w:hAnsi="Times New Roman" w:cs="Times New Roman"/>
          <w:b/>
          <w:bCs/>
          <w:kern w:val="24"/>
          <w:sz w:val="24"/>
          <w:szCs w:val="24"/>
        </w:rPr>
        <w:t>Vaccine Hesitancy Assessment</w:t>
      </w:r>
    </w:p>
    <w:p w14:paraId="1904EF57" w14:textId="77777777" w:rsidR="00FF173A" w:rsidRDefault="00FF173A" w:rsidP="00FF173A">
      <w:pPr>
        <w:spacing w:after="0" w:line="240" w:lineRule="auto"/>
        <w:rPr>
          <w:rFonts w:ascii="Times New Roman" w:eastAsia="+mn-ea" w:hAnsi="Times New Roman" w:cs="Times New Roman"/>
          <w:b/>
          <w:bCs/>
          <w:kern w:val="24"/>
          <w:sz w:val="24"/>
          <w:szCs w:val="24"/>
        </w:rPr>
      </w:pPr>
    </w:p>
    <w:p w14:paraId="6D5EA881" w14:textId="77777777" w:rsidR="00FF173A" w:rsidRPr="000B7A83" w:rsidRDefault="00FF173A" w:rsidP="00FF173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B7A83">
        <w:rPr>
          <w:rFonts w:ascii="Times New Roman" w:eastAsia="+mn-ea" w:hAnsi="Times New Roman" w:cs="Times New Roman"/>
          <w:b/>
          <w:bCs/>
          <w:kern w:val="24"/>
          <w:sz w:val="24"/>
          <w:szCs w:val="24"/>
        </w:rPr>
        <w:t>Beliefs about vaccines</w:t>
      </w:r>
    </w:p>
    <w:p w14:paraId="63735D24" w14:textId="77777777" w:rsidR="00FF173A" w:rsidRPr="000B7A83" w:rsidRDefault="00FF173A" w:rsidP="00FF173A">
      <w:pPr>
        <w:numPr>
          <w:ilvl w:val="0"/>
          <w:numId w:val="1"/>
        </w:numPr>
        <w:spacing w:after="0" w:line="240" w:lineRule="auto"/>
        <w:ind w:left="108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0B7A83">
        <w:rPr>
          <w:rFonts w:ascii="Times New Roman" w:eastAsia="+mn-ea" w:hAnsi="Times New Roman" w:cs="Times New Roman"/>
          <w:b/>
          <w:bCs/>
          <w:kern w:val="24"/>
          <w:sz w:val="24"/>
          <w:szCs w:val="24"/>
        </w:rPr>
        <w:t xml:space="preserve">In your opinion, how important are vaccines in general? </w:t>
      </w:r>
      <w:r w:rsidRPr="000B7A83">
        <w:rPr>
          <w:rFonts w:ascii="Times New Roman" w:eastAsia="+mn-ea" w:hAnsi="Times New Roman" w:cs="Times New Roman"/>
          <w:kern w:val="24"/>
          <w:sz w:val="24"/>
          <w:szCs w:val="24"/>
        </w:rPr>
        <w:t>Very important; Somewhat important; Not very important; Not important at all</w:t>
      </w:r>
    </w:p>
    <w:p w14:paraId="5BC906B8" w14:textId="77777777" w:rsidR="00FF173A" w:rsidRPr="000B7A83" w:rsidRDefault="00FF173A" w:rsidP="00FF173A">
      <w:pPr>
        <w:numPr>
          <w:ilvl w:val="0"/>
          <w:numId w:val="1"/>
        </w:numPr>
        <w:spacing w:after="0" w:line="240" w:lineRule="auto"/>
        <w:ind w:left="108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0B7A83">
        <w:rPr>
          <w:rFonts w:ascii="Times New Roman" w:eastAsia="+mn-ea" w:hAnsi="Times New Roman" w:cs="Times New Roman"/>
          <w:b/>
          <w:bCs/>
          <w:kern w:val="24"/>
          <w:sz w:val="24"/>
          <w:szCs w:val="24"/>
        </w:rPr>
        <w:t xml:space="preserve">In your opinion, how safe are vaccines in general? </w:t>
      </w:r>
      <w:r w:rsidRPr="000B7A83">
        <w:rPr>
          <w:rFonts w:ascii="Times New Roman" w:eastAsia="+mn-ea" w:hAnsi="Times New Roman" w:cs="Times New Roman"/>
          <w:kern w:val="24"/>
          <w:sz w:val="24"/>
          <w:szCs w:val="24"/>
        </w:rPr>
        <w:t>Very safe; Somewhat safe; Not very safe; Not at all safe</w:t>
      </w:r>
    </w:p>
    <w:p w14:paraId="4A13961D" w14:textId="77777777" w:rsidR="00FF173A" w:rsidRPr="000B7A83" w:rsidRDefault="00FF173A" w:rsidP="00FF173A">
      <w:pPr>
        <w:numPr>
          <w:ilvl w:val="0"/>
          <w:numId w:val="1"/>
        </w:numPr>
        <w:spacing w:after="0" w:line="240" w:lineRule="auto"/>
        <w:ind w:left="108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0B7A83">
        <w:rPr>
          <w:rFonts w:ascii="Times New Roman" w:eastAsia="+mn-ea" w:hAnsi="Times New Roman" w:cs="Times New Roman"/>
          <w:b/>
          <w:bCs/>
          <w:kern w:val="24"/>
          <w:sz w:val="24"/>
          <w:szCs w:val="24"/>
        </w:rPr>
        <w:t xml:space="preserve">Which of the following statements are true about your experience with vaccines in general? </w:t>
      </w:r>
      <w:r w:rsidRPr="000B7A83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 xml:space="preserve">(Select all that apply) </w:t>
      </w:r>
      <w:r w:rsidRPr="000B7A83">
        <w:rPr>
          <w:rFonts w:ascii="Times New Roman" w:eastAsia="+mn-ea" w:hAnsi="Times New Roman" w:cs="Times New Roman"/>
          <w:kern w:val="24"/>
          <w:sz w:val="24"/>
          <w:szCs w:val="24"/>
        </w:rPr>
        <w:t xml:space="preserve">I have not had a problem after receiving a vaccine; The side effects of vaccines are generally manageable; I am concerned about the short-term side effects; I am concerned about the long-term side effects; I have a fear of vaccines or needles; I feel that I may be putting myself at risk by receiving a vaccine; None of the above </w:t>
      </w:r>
      <w:r w:rsidRPr="002C2D83">
        <w:rPr>
          <w:rFonts w:ascii="Times New Roman" w:eastAsia="+mn-ea" w:hAnsi="Times New Roman" w:cs="Times New Roman"/>
          <w:i/>
          <w:iCs/>
          <w:kern w:val="24"/>
          <w:sz w:val="24"/>
          <w:szCs w:val="24"/>
        </w:rPr>
        <w:t>(exclusive)</w:t>
      </w:r>
    </w:p>
    <w:p w14:paraId="6C72A522" w14:textId="77777777" w:rsidR="00FF173A" w:rsidRPr="000B7A83" w:rsidRDefault="00FF173A" w:rsidP="00FF173A">
      <w:pPr>
        <w:numPr>
          <w:ilvl w:val="0"/>
          <w:numId w:val="1"/>
        </w:numPr>
        <w:spacing w:after="0" w:line="240" w:lineRule="auto"/>
        <w:ind w:left="108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0B7A83">
        <w:rPr>
          <w:rFonts w:ascii="Times New Roman" w:eastAsia="+mn-ea" w:hAnsi="Times New Roman" w:cs="Times New Roman"/>
          <w:b/>
          <w:bCs/>
          <w:kern w:val="24"/>
          <w:sz w:val="24"/>
          <w:szCs w:val="24"/>
        </w:rPr>
        <w:t xml:space="preserve">Which of the following statements are true about your knowledge of vaccines in general? </w:t>
      </w:r>
      <w:r w:rsidRPr="000B7A83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 xml:space="preserve">(Select all that apply) </w:t>
      </w:r>
      <w:r w:rsidRPr="000B7A83">
        <w:rPr>
          <w:rFonts w:ascii="Times New Roman" w:eastAsia="+mn-ea" w:hAnsi="Times New Roman" w:cs="Times New Roman"/>
          <w:kern w:val="24"/>
          <w:sz w:val="24"/>
          <w:szCs w:val="24"/>
        </w:rPr>
        <w:t>I believe I have enough information about vaccines; I believe they are safe and effective; I believe the vaccine approval process is highly and well regulated; I do not have enough information about vaccines; I do not believe they are safe and effective; I saw or heard negative news about vaccines; None of the above</w:t>
      </w:r>
      <w:r w:rsidRPr="002C2D83">
        <w:rPr>
          <w:rFonts w:ascii="Times New Roman" w:eastAsia="+mn-ea" w:hAnsi="Times New Roman" w:cs="Times New Roman"/>
          <w:i/>
          <w:iCs/>
          <w:kern w:val="24"/>
          <w:sz w:val="24"/>
          <w:szCs w:val="24"/>
        </w:rPr>
        <w:t xml:space="preserve"> (exclusive)</w:t>
      </w:r>
    </w:p>
    <w:p w14:paraId="0535F7F3" w14:textId="77777777" w:rsidR="00FF173A" w:rsidRPr="000B7A83" w:rsidRDefault="00FF173A" w:rsidP="00FF173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B7A83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Willingness to be vaccinated for COVID-19</w:t>
      </w:r>
    </w:p>
    <w:p w14:paraId="0275DCA7" w14:textId="77777777" w:rsidR="00FF173A" w:rsidRPr="000B7A83" w:rsidRDefault="00FF173A" w:rsidP="00FF173A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0B7A83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 xml:space="preserve">Has the COVID-19 pandemic made you more likely to vaccinate, in general, as compared to pre-pandemic times? </w:t>
      </w:r>
      <w:r w:rsidRPr="000B7A83">
        <w:rPr>
          <w:rFonts w:ascii="Times New Roman" w:eastAsiaTheme="minorEastAsia" w:hAnsi="Times New Roman" w:cs="Times New Roman"/>
          <w:kern w:val="24"/>
          <w:sz w:val="24"/>
          <w:szCs w:val="24"/>
        </w:rPr>
        <w:t>Much more likely; Somewhat more likely; Just as likely; Somewhat less likely; Much less likely</w:t>
      </w:r>
    </w:p>
    <w:p w14:paraId="7E9EAF0F" w14:textId="77777777" w:rsidR="00FF173A" w:rsidRPr="000B7A83" w:rsidRDefault="00FF173A" w:rsidP="00FF173A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0B7A83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 xml:space="preserve">When considering a COVID-19 vaccine, which of the following people (if any) would you talk to before deciding </w:t>
      </w:r>
      <w:proofErr w:type="gramStart"/>
      <w:r w:rsidRPr="000B7A83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whether or not</w:t>
      </w:r>
      <w:proofErr w:type="gramEnd"/>
      <w:r w:rsidRPr="000B7A83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 xml:space="preserve"> to receive the vaccine? </w:t>
      </w:r>
      <w:r w:rsidRPr="000B7A83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 xml:space="preserve">(Select all that apply) </w:t>
      </w:r>
      <w:r w:rsidRPr="000B7A83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My pharmacist; My healthcare provider or their staff; My friends or family; My significant other or partner; Religious leaders; Community leaders; Trusted online forums or sites; None of the above </w:t>
      </w:r>
      <w:r w:rsidRPr="002C2D83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>(exclusive)</w:t>
      </w:r>
    </w:p>
    <w:p w14:paraId="28AEBBBA" w14:textId="77777777" w:rsidR="00FF173A" w:rsidRPr="000B7A83" w:rsidRDefault="00FF173A" w:rsidP="00FF173A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0B7A83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 xml:space="preserve">Where would you look to for information to help you decide </w:t>
      </w:r>
      <w:proofErr w:type="gramStart"/>
      <w:r w:rsidRPr="000B7A83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whether or not</w:t>
      </w:r>
      <w:proofErr w:type="gramEnd"/>
      <w:r w:rsidRPr="000B7A83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 xml:space="preserve"> to receive a COVID-19 vaccine? </w:t>
      </w:r>
      <w:r w:rsidRPr="000B7A83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 xml:space="preserve">(Select all that apply) </w:t>
      </w:r>
      <w:r w:rsidRPr="000B7A83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Online searches (Google, the vaccine manufacturers website, etc.); Clinicaltrials.gov; My healthcare provider’s office; Information from a patient support or advocacy group; Social media or other online </w:t>
      </w:r>
      <w:proofErr w:type="gramStart"/>
      <w:r w:rsidRPr="000B7A83">
        <w:rPr>
          <w:rFonts w:ascii="Times New Roman" w:eastAsiaTheme="minorEastAsia" w:hAnsi="Times New Roman" w:cs="Times New Roman"/>
          <w:kern w:val="24"/>
          <w:sz w:val="24"/>
          <w:szCs w:val="24"/>
        </w:rPr>
        <w:t>forums ;</w:t>
      </w:r>
      <w:proofErr w:type="gramEnd"/>
      <w:r w:rsidRPr="000B7A83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None of the above </w:t>
      </w:r>
      <w:r w:rsidRPr="002C2D83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>(exclusive)</w:t>
      </w:r>
    </w:p>
    <w:p w14:paraId="5264A0EA" w14:textId="77777777" w:rsidR="00FF173A" w:rsidRPr="000B7A83" w:rsidRDefault="00FF173A" w:rsidP="00FF173A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0B7A83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 xml:space="preserve">Once available to the public, how willing would you be to receive a vaccine to protect you against COVID-19? </w:t>
      </w:r>
      <w:r w:rsidRPr="000B7A83">
        <w:rPr>
          <w:rFonts w:ascii="Times New Roman" w:eastAsiaTheme="minorEastAsia" w:hAnsi="Times New Roman" w:cs="Times New Roman"/>
          <w:kern w:val="24"/>
          <w:sz w:val="24"/>
          <w:szCs w:val="24"/>
        </w:rPr>
        <w:t>Very willing; Somewhat willing; Not very willing; Not at all willing</w:t>
      </w:r>
    </w:p>
    <w:p w14:paraId="797E22BF" w14:textId="77777777" w:rsidR="00FF173A" w:rsidRPr="008D7E44" w:rsidRDefault="00FF173A" w:rsidP="00FF173A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0B7A83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If you were to receive a COVID-19 vaccine, where would you prefer to have it administered?</w:t>
      </w:r>
      <w:r w:rsidRPr="000B7A83">
        <w:rPr>
          <w:rFonts w:ascii="Times New Roman" w:eastAsiaTheme="minorEastAsia" w:hAnsi="Times New Roman" w:cs="Times New Roman"/>
          <w:b/>
          <w:bCs/>
          <w:i/>
          <w:iCs/>
          <w:kern w:val="24"/>
          <w:sz w:val="24"/>
          <w:szCs w:val="24"/>
        </w:rPr>
        <w:t xml:space="preserve"> </w:t>
      </w:r>
      <w:r w:rsidRPr="000B7A83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 xml:space="preserve">(Select all that apply) </w:t>
      </w:r>
      <w:r w:rsidRPr="000B7A83">
        <w:rPr>
          <w:rFonts w:ascii="Times New Roman" w:eastAsiaTheme="minorEastAsia" w:hAnsi="Times New Roman" w:cs="Times New Roman"/>
          <w:kern w:val="24"/>
          <w:sz w:val="24"/>
          <w:szCs w:val="24"/>
        </w:rPr>
        <w:t>Not applicable (exclusive); Healthcare provider’s office; Hospital; Pharmacy (e.g., Walgreens, CVS, other); Workplace; Community health clinic; Religious centers; A mobile health unit (e.g., van or health ten</w:t>
      </w:r>
    </w:p>
    <w:p w14:paraId="7707EF3F" w14:textId="77777777" w:rsidR="00FF173A" w:rsidRPr="000B7A83" w:rsidRDefault="00FF173A" w:rsidP="00FF173A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0B7A83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 xml:space="preserve">COVID-19 is highly contagious. </w:t>
      </w:r>
      <w:r w:rsidRPr="000B7A83">
        <w:rPr>
          <w:rFonts w:ascii="Times New Roman" w:eastAsiaTheme="minorEastAsia" w:hAnsi="Times New Roman" w:cs="Times New Roman"/>
          <w:kern w:val="24"/>
          <w:sz w:val="24"/>
          <w:szCs w:val="24"/>
        </w:rPr>
        <w:t>Agree; Neutral; Disagree</w:t>
      </w:r>
    </w:p>
    <w:p w14:paraId="06723974" w14:textId="77777777" w:rsidR="00FF173A" w:rsidRPr="000B7A83" w:rsidRDefault="00FF173A" w:rsidP="00FF173A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0B7A83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COVID-19 is highly severe</w:t>
      </w:r>
      <w:r w:rsidRPr="000B7A83">
        <w:rPr>
          <w:rFonts w:ascii="Times New Roman" w:eastAsiaTheme="minorEastAsia" w:hAnsi="Times New Roman" w:cs="Times New Roman"/>
          <w:kern w:val="24"/>
          <w:sz w:val="24"/>
          <w:szCs w:val="24"/>
        </w:rPr>
        <w:t>. Agree; Neutral; Disagree</w:t>
      </w:r>
    </w:p>
    <w:p w14:paraId="6712CA77" w14:textId="77777777" w:rsidR="00FF173A" w:rsidRPr="000B7A83" w:rsidRDefault="00FF173A" w:rsidP="00FF173A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0B7A83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 xml:space="preserve">I believe I am at risk of getting COVID-19. </w:t>
      </w:r>
      <w:r w:rsidRPr="000B7A83">
        <w:rPr>
          <w:rFonts w:ascii="Times New Roman" w:eastAsiaTheme="minorEastAsia" w:hAnsi="Times New Roman" w:cs="Times New Roman"/>
          <w:kern w:val="24"/>
          <w:sz w:val="24"/>
          <w:szCs w:val="24"/>
        </w:rPr>
        <w:t>Agree; Neutral; Disagree</w:t>
      </w:r>
    </w:p>
    <w:p w14:paraId="56EE2154" w14:textId="77777777" w:rsidR="00FF173A" w:rsidRPr="000B7A83" w:rsidRDefault="00FF173A" w:rsidP="00FF173A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0B7A83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 xml:space="preserve">Once approved, I believe a COVID-19 vaccine would be safe and effective. </w:t>
      </w:r>
      <w:r w:rsidRPr="000B7A83">
        <w:rPr>
          <w:rFonts w:ascii="Times New Roman" w:eastAsiaTheme="minorEastAsia" w:hAnsi="Times New Roman" w:cs="Times New Roman"/>
          <w:kern w:val="24"/>
          <w:sz w:val="24"/>
          <w:szCs w:val="24"/>
        </w:rPr>
        <w:t>Agree; Neutral; Disagree</w:t>
      </w:r>
    </w:p>
    <w:p w14:paraId="08817527" w14:textId="77777777" w:rsidR="00FF173A" w:rsidRPr="000B7A83" w:rsidRDefault="00FF173A" w:rsidP="00FF173A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0B7A83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lastRenderedPageBreak/>
        <w:t>Once approved, I believe a COVID-19 vaccine will help protect myself and others.</w:t>
      </w:r>
      <w:r w:rsidRPr="000B7A83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Agree; Neutral; Disagree</w:t>
      </w:r>
    </w:p>
    <w:p w14:paraId="69780047" w14:textId="77777777" w:rsidR="00FF173A" w:rsidRPr="000B7A83" w:rsidRDefault="00FF173A" w:rsidP="00FF173A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0B7A83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I prefer my healthcare provider recommend that I receive a COVID-19 vaccine before I receive it.</w:t>
      </w:r>
      <w:r w:rsidRPr="000B7A83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Agree; Neutral; Disagree</w:t>
      </w:r>
    </w:p>
    <w:p w14:paraId="3BAF9CF4" w14:textId="77777777" w:rsidR="00FF173A" w:rsidRPr="000B7A83" w:rsidRDefault="00FF173A" w:rsidP="00FF173A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0B7A83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 xml:space="preserve">I prefer my family or social network also receive a COVID-19 vaccine before I receive it. </w:t>
      </w:r>
      <w:r w:rsidRPr="000B7A83">
        <w:rPr>
          <w:rFonts w:ascii="Times New Roman" w:eastAsiaTheme="minorEastAsia" w:hAnsi="Times New Roman" w:cs="Times New Roman"/>
          <w:kern w:val="24"/>
          <w:sz w:val="24"/>
          <w:szCs w:val="24"/>
        </w:rPr>
        <w:t>Agree; Neutral; Disagree</w:t>
      </w:r>
    </w:p>
    <w:p w14:paraId="5B250B77" w14:textId="77777777" w:rsidR="00FF173A" w:rsidRPr="000B7A83" w:rsidRDefault="00FF173A" w:rsidP="00FF173A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0B7A83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I need more information about a COVID-19 vaccine’s safety and efficacy.</w:t>
      </w:r>
      <w:r w:rsidRPr="000B7A83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Agree; Neutral; Disagree</w:t>
      </w:r>
    </w:p>
    <w:p w14:paraId="3735B15E" w14:textId="77777777" w:rsidR="00FF173A" w:rsidRPr="000B7A83" w:rsidRDefault="00FF173A" w:rsidP="00FF173A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0B7A83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I am concerned a COVID-19 vaccine will have side effects.</w:t>
      </w:r>
      <w:r w:rsidRPr="000B7A83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Agree; Neutral; Disagree</w:t>
      </w:r>
    </w:p>
    <w:p w14:paraId="21E23486" w14:textId="77777777" w:rsidR="00FF173A" w:rsidRPr="000B7A83" w:rsidRDefault="00FF173A" w:rsidP="00FF173A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0B7A83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 xml:space="preserve">I am concerned my insurance will not cover a COVID-19 vaccine. </w:t>
      </w:r>
      <w:r w:rsidRPr="000B7A83">
        <w:rPr>
          <w:rFonts w:ascii="Times New Roman" w:eastAsiaTheme="minorEastAsia" w:hAnsi="Times New Roman" w:cs="Times New Roman"/>
          <w:kern w:val="24"/>
          <w:sz w:val="24"/>
          <w:szCs w:val="24"/>
        </w:rPr>
        <w:t>Agree; Neutral; Disagree</w:t>
      </w:r>
    </w:p>
    <w:p w14:paraId="7E05B631" w14:textId="77777777" w:rsidR="00FF173A" w:rsidRPr="000B7A83" w:rsidRDefault="00FF173A" w:rsidP="00FF173A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0B7A83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 xml:space="preserve">I am concerned about receiving a COVID-19 vaccine because I’m afraid of needles. </w:t>
      </w:r>
      <w:r w:rsidRPr="000B7A83">
        <w:rPr>
          <w:rFonts w:ascii="Times New Roman" w:eastAsiaTheme="minorEastAsia" w:hAnsi="Times New Roman" w:cs="Times New Roman"/>
          <w:kern w:val="24"/>
          <w:sz w:val="24"/>
          <w:szCs w:val="24"/>
        </w:rPr>
        <w:t>Agree; Neutral; Disagree</w:t>
      </w:r>
    </w:p>
    <w:p w14:paraId="3C2B7AE0" w14:textId="77777777" w:rsidR="00FF173A" w:rsidRPr="000B7A83" w:rsidRDefault="00FF173A" w:rsidP="00FF173A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0B7A83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 xml:space="preserve">If a COVID-19 vaccine requires two doses, I believe that taking the first dose will sufficiently reduce my risk of contracting COVID-19. </w:t>
      </w:r>
      <w:r w:rsidRPr="000B7A83">
        <w:rPr>
          <w:rFonts w:ascii="Times New Roman" w:eastAsiaTheme="minorEastAsia" w:hAnsi="Times New Roman" w:cs="Times New Roman"/>
          <w:kern w:val="24"/>
          <w:sz w:val="24"/>
          <w:szCs w:val="24"/>
        </w:rPr>
        <w:t>Agree; Neutral; Disagree</w:t>
      </w:r>
    </w:p>
    <w:p w14:paraId="6B15ADA0" w14:textId="77777777" w:rsidR="00FF173A" w:rsidRPr="000B7A83" w:rsidRDefault="00FF173A" w:rsidP="00FF173A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0B7A83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If a COVID-19 vaccine requires two doses, I believe that taking both doses will reduce my risk of contracting COVID-19.</w:t>
      </w:r>
      <w:r w:rsidRPr="000B7A83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Agree; Neutral; Disagree</w:t>
      </w:r>
    </w:p>
    <w:p w14:paraId="39B2D38E" w14:textId="77777777" w:rsidR="00FF173A" w:rsidRPr="000B7A83" w:rsidRDefault="00FF173A" w:rsidP="00FF173A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0B7A83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 xml:space="preserve">I am comfortable taking a COVID-19 vaccine that has short term side effects such as prolonged injection site pain (e.g., redness or swelling) if the vaccine efficiently prevents COVID-19. </w:t>
      </w:r>
      <w:r w:rsidRPr="000B7A83">
        <w:rPr>
          <w:rFonts w:ascii="Times New Roman" w:eastAsiaTheme="minorEastAsia" w:hAnsi="Times New Roman" w:cs="Times New Roman"/>
          <w:kern w:val="24"/>
          <w:sz w:val="24"/>
          <w:szCs w:val="24"/>
        </w:rPr>
        <w:t>Agree; Neutral; Disagree</w:t>
      </w:r>
    </w:p>
    <w:p w14:paraId="1C6AAEF4" w14:textId="77777777" w:rsidR="00FF173A" w:rsidRPr="000B7A83" w:rsidRDefault="00FF173A" w:rsidP="00FF173A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0B7A83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I am comfortable taking a COVID-19 vaccine that has short term side effects such as moderate fever (&gt;38 degrees Celsius or &gt; 100 degrees Fahrenheit) if the vaccine efficiently prevents COVID-19.</w:t>
      </w:r>
      <w:r w:rsidRPr="000B7A83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Agree; Neutral; Disagree</w:t>
      </w:r>
    </w:p>
    <w:p w14:paraId="43C67B3E" w14:textId="77777777" w:rsidR="00FF173A" w:rsidRPr="000B7A83" w:rsidRDefault="00FF173A" w:rsidP="00FF173A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0B7A83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 xml:space="preserve">I am comfortable taking a COVID-19 vaccine that has short term side effects such as stomach pain or nausea if the vaccine efficiently prevents COVID-19. </w:t>
      </w:r>
      <w:r w:rsidRPr="000B7A83">
        <w:rPr>
          <w:rFonts w:ascii="Times New Roman" w:eastAsiaTheme="minorEastAsia" w:hAnsi="Times New Roman" w:cs="Times New Roman"/>
          <w:kern w:val="24"/>
          <w:sz w:val="24"/>
          <w:szCs w:val="24"/>
        </w:rPr>
        <w:t>Agree; Neutral; Disagree</w:t>
      </w:r>
    </w:p>
    <w:p w14:paraId="3072C0A2" w14:textId="77777777" w:rsidR="00FF173A" w:rsidRDefault="00FF173A" w:rsidP="00FF173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293525" w14:textId="77777777" w:rsidR="00C25995" w:rsidRDefault="00FF173A"/>
    <w:sectPr w:rsidR="00C259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8B0BA6"/>
    <w:multiLevelType w:val="hybridMultilevel"/>
    <w:tmpl w:val="0AFA7DE2"/>
    <w:lvl w:ilvl="0" w:tplc="EDF218C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B0088B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1BC999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DF6CB4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4E8F20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4FEE89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E3EC03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C5214B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C762E7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E9309EB"/>
    <w:multiLevelType w:val="hybridMultilevel"/>
    <w:tmpl w:val="598A560E"/>
    <w:lvl w:ilvl="0" w:tplc="6C70904E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749E650A" w:tentative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 w:tplc="9B6C2DFA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plc="4A201056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132CC76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plc="BE6A6330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plc="8DCC621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69CC2882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plc="585C265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117"/>
    <w:rsid w:val="0015090F"/>
    <w:rsid w:val="00491510"/>
    <w:rsid w:val="006201C0"/>
    <w:rsid w:val="00641117"/>
    <w:rsid w:val="0073115C"/>
    <w:rsid w:val="00796927"/>
    <w:rsid w:val="00875688"/>
    <w:rsid w:val="00C87400"/>
    <w:rsid w:val="00FF1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54825"/>
  <w15:chartTrackingRefBased/>
  <w15:docId w15:val="{8E04D887-6ADE-4E14-A84F-C4238D396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7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11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7</Words>
  <Characters>3918</Characters>
  <Application>Microsoft Office Word</Application>
  <DocSecurity>0</DocSecurity>
  <Lines>32</Lines>
  <Paragraphs>9</Paragraphs>
  <ScaleCrop>false</ScaleCrop>
  <Company/>
  <LinksUpToDate>false</LinksUpToDate>
  <CharactersWithSpaces>4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ovski, Janeta [JANUS]</dc:creator>
  <cp:keywords/>
  <dc:description/>
  <cp:lastModifiedBy>Nikolovski, Janeta [JANUS]</cp:lastModifiedBy>
  <cp:revision>2</cp:revision>
  <cp:lastPrinted>2021-01-06T16:58:00Z</cp:lastPrinted>
  <dcterms:created xsi:type="dcterms:W3CDTF">2021-01-06T17:02:00Z</dcterms:created>
  <dcterms:modified xsi:type="dcterms:W3CDTF">2021-01-06T17:02:00Z</dcterms:modified>
</cp:coreProperties>
</file>